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6C0" w:rsidRDefault="003016C0" w:rsidP="00016946">
      <w:pPr>
        <w:rPr>
          <w:noProof/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>Supporting information</w:t>
      </w:r>
      <w:r w:rsidRPr="008B5789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Table 3</w:t>
      </w: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gramStart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Regression analyses of miR-21 and performance-related variables before and after correction for group, MM or FM.</w:t>
      </w:r>
      <w:proofErr w:type="gramEnd"/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</w:p>
    <w:p w:rsidR="003016C0" w:rsidRDefault="003016C0" w:rsidP="00016946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9486900" cy="613517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6900" cy="613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6946" w:rsidRPr="00016946" w:rsidRDefault="003016C0" w:rsidP="003016C0">
      <w:pPr>
        <w:spacing w:line="480" w:lineRule="auto"/>
        <w:jc w:val="both"/>
      </w:pPr>
      <w:r w:rsidRPr="008B5789">
        <w:rPr>
          <w:rFonts w:ascii="Times New Roman" w:eastAsia="Times New Roman" w:hAnsi="Times New Roman"/>
          <w:sz w:val="24"/>
          <w:szCs w:val="24"/>
          <w:lang w:eastAsia="en-GB"/>
        </w:rPr>
        <w:t>Shaded boxes denote p &lt; 0.05. Coefficients represent the direction and magnitude of the response. Regression analyses were performed on z-score data.</w:t>
      </w:r>
    </w:p>
    <w:sectPr w:rsidR="00016946" w:rsidRPr="00016946" w:rsidSect="00016946">
      <w:pgSz w:w="15840" w:h="12240" w:orient="landscape"/>
      <w:pgMar w:top="450" w:right="360" w:bottom="36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B6F01"/>
    <w:rsid w:val="00016946"/>
    <w:rsid w:val="00191AF7"/>
    <w:rsid w:val="00257916"/>
    <w:rsid w:val="003016C0"/>
    <w:rsid w:val="00634BBE"/>
    <w:rsid w:val="006B6F01"/>
    <w:rsid w:val="009263F6"/>
    <w:rsid w:val="00B74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F01"/>
    <w:pPr>
      <w:spacing w:after="200" w:line="276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link w:val="Heading1Char"/>
    <w:qFormat/>
    <w:rsid w:val="00B7444A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/>
      <w:b/>
      <w:bCs/>
      <w:kern w:val="36"/>
      <w:sz w:val="36"/>
      <w:szCs w:val="36"/>
      <w:lang w:val="lt-LT" w:eastAsia="lt-LT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7444A"/>
    <w:pPr>
      <w:keepNext/>
      <w:spacing w:before="240" w:after="60" w:line="240" w:lineRule="auto"/>
      <w:outlineLvl w:val="3"/>
    </w:pPr>
    <w:rPr>
      <w:rFonts w:eastAsia="Times New Roman"/>
      <w:b/>
      <w:bCs/>
      <w:sz w:val="28"/>
      <w:szCs w:val="28"/>
      <w:lang w:val="lt-LT"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444A"/>
    <w:rPr>
      <w:b/>
      <w:bCs/>
      <w:kern w:val="36"/>
      <w:sz w:val="36"/>
      <w:szCs w:val="36"/>
      <w:lang w:val="lt-LT" w:eastAsia="lt-LT"/>
    </w:rPr>
  </w:style>
  <w:style w:type="character" w:customStyle="1" w:styleId="Heading4Char">
    <w:name w:val="Heading 4 Char"/>
    <w:basedOn w:val="DefaultParagraphFont"/>
    <w:link w:val="Heading4"/>
    <w:semiHidden/>
    <w:rsid w:val="00B7444A"/>
    <w:rPr>
      <w:rFonts w:ascii="Calibri" w:eastAsia="Times New Roman" w:hAnsi="Calibri" w:cs="Times New Roman"/>
      <w:b/>
      <w:bCs/>
      <w:sz w:val="28"/>
      <w:szCs w:val="28"/>
      <w:lang w:val="lt-LT" w:eastAsia="lt-LT"/>
    </w:rPr>
  </w:style>
  <w:style w:type="character" w:styleId="Strong">
    <w:name w:val="Strong"/>
    <w:basedOn w:val="DefaultParagraphFont"/>
    <w:qFormat/>
    <w:rsid w:val="00B7444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0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96319-6370-4F5F-80AC-D926563C1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4</cp:revision>
  <dcterms:created xsi:type="dcterms:W3CDTF">2015-03-03T10:58:00Z</dcterms:created>
  <dcterms:modified xsi:type="dcterms:W3CDTF">2015-03-03T11:12:00Z</dcterms:modified>
</cp:coreProperties>
</file>